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Information 3: List of Human RNA viral genome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RNA+ viruses: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943.1| Human astrovirus, complete genome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640.1| Dengue virus 4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7.1| Dengue virus 1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5.2| Dengue virus 3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4.2| Dengue virus 2, complete genome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058.3| Polio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25.1| Hepatitis C virus genotype 4,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24.1| Hepatitis C virus genotype 3,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959.2| Norwalk 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30.1| Human enterovirus D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996.1| Human rhinovirus C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27.1| Hepatitis C virus genotype 6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26.1| Hepatitis C virus genotype 5,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23.1| Hepatitis C virus genotype 2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4102.1| Hepatitis C 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9887.1| Human enterovirus 100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72.1| Human enterovirus B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89.1| Hepatitis A virus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617.1| Human rhinovirus 89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90.1| Human rhinovirus B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5831.2| Human coronavirus NL63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897.1| Human parechovirus,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28.1| Human enterovirus C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545.1| Rubella virus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612.1| Human enterovirus A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577.2| Human coronavirus HKU1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5147.1| Human coronavirus OC43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RNA- virus: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4291.1| Lymphocytic choriomeningitis virus segment L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20.1| Influenza A virus (A/Puerto Rico/8/34(H1N1)) segment 8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16.1| Influenza A virus (A/Puerto Rico/8/34(H1N1)) segment 7, complete sequenc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498.1| Measles 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4148.2| Human metapneumo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12.1| Influenza C virus (C/Ann Arbor/1/50) segment 6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11.1| Influenza C virus (C/Ann Arbor/1/50) segment 5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10.1| Influenza C virus (C/Ann Arbor/1/50) segment 4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09.1| Influenza C virus (C/Ann Arbor/1/50) segment 3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08.1| Influenza C virus (C/Ann Arbor/1/50) segment 2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0.1| Mumps 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82.1| Influenza A virus (A/Korea/426/68(H2N2)) segment 6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81.1| Influenza A virus (A/Korea/426/68(H2N2)) segment 5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80.1| Influenza A virus (A/Korea/426/68(H2N2)) segment 8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8.1| Influenza A virus (A/Korea/426/68(H2N2)) segment 1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7.1| Influenza A virus (A/Korea/426/68(H2N2)) segment 7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6.1| Influenza A virus (A/Korea/426/68(H2N2)) segment 3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5.1| Influenza A virus (A/Korea/426/68(H2N2)) segment 2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4.1| Influenza A virus (A/Korea/426/68(H2N2)) segment 4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3.1| Influenza A virus (A/New York/392/2004(H3N2)) segment 1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2.1| Influenza A virus (A/New York/392/2004(H3N2)) segment 2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1.1| Influenza A virus (A/New York/392/2004(H3N2)) segment 3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70.1| Influenza A virus (A/New York/392/2004(H3N2)) segment 8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69.1| Influenza A virus (A/New York/392/2004(H3N2)) segment 5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68.1| Influenza A virus (A/New York/392/2004(H3N2)) segment 6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67.1| Influenza A virus (A/New York/392/2004(H3N2)) segment 7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7366.1| Influenza A virus (A/New York/392/2004(H3N2)) segment 4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3461.1| Human parainfluenza virus 1 strain Washington/1964, complete genom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3443.1| Human parainfluenza virus 2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11.1| Influenza B virus RNA 8, complete sequenc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10.1| Influenza B virus RNA 7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9.1| Influenza B virus RNA 6, complete sequenc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8.1| Influenza B virus RNA 5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7.1| Influenza B virus RNA 4, complete sequenc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6.1| Influenza B virus RNA-3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5.1| Influenza B virus RNA-2, complete sequence</w:t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2204.1| Influenza B virus RNA 1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1781.1| Human respiratory syncytial virus, complete geno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23.1| Influenza A virus (A/Puerto Rico/8/34(H1N1)) segment 1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22.1| Influenza A virus (A/Puerto Rico/8/34(H1N1)) segment 3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21.1| Influenza A virus (A/Puerto Rico/8/34(H1N1)) segment 2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19.1| Influenza A virus (A/Puerto Rico/8/34(H1N1)) segment 5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18.1| Influenza A virus (A/Puerto Rico/8/34(H1N1)) segment 6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NC_002017.1| Influenza A virus (A/Puerto Rico/8/34(H1N1)) segment 4, complete sequenc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_006307.1| Influenza C virus segment 1, partial sequence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20:33:00Z</dcterms:created>
  <dc:creator>rabadan</dc:creator>
  <dc:description/>
  <cp:keywords/>
  <dc:language>en-US</dc:language>
  <cp:lastModifiedBy>rabadan</cp:lastModifiedBy>
  <dcterms:modified xsi:type="dcterms:W3CDTF">2008-03-05T19:46:00Z</dcterms:modified>
  <cp:revision>2</cp:revision>
  <dc:subject/>
  <dc:title>Supplementary Information 3: List of Human RNA viral genomes</dc:title>
</cp:coreProperties>
</file>